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1A0D8" w14:textId="77777777" w:rsidR="00D85F9C" w:rsidRPr="0053192A" w:rsidRDefault="00D85F9C" w:rsidP="00D85F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192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53192A">
        <w:rPr>
          <w:rFonts w:ascii="Times New Roman" w:hAnsi="Times New Roman" w:cs="Times New Roman"/>
          <w:sz w:val="24"/>
          <w:szCs w:val="24"/>
        </w:rPr>
        <w:t>Primers sequences</w:t>
      </w:r>
    </w:p>
    <w:tbl>
      <w:tblPr>
        <w:tblStyle w:val="a7"/>
        <w:tblW w:w="84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3392"/>
        <w:gridCol w:w="3330"/>
      </w:tblGrid>
      <w:tr w:rsidR="00D85F9C" w:rsidRPr="0053192A" w14:paraId="4160F933" w14:textId="77777777" w:rsidTr="001505B6">
        <w:trPr>
          <w:trHeight w:val="129"/>
          <w:jc w:val="center"/>
        </w:trPr>
        <w:tc>
          <w:tcPr>
            <w:tcW w:w="1711" w:type="dxa"/>
            <w:tcBorders>
              <w:bottom w:val="single" w:sz="4" w:space="0" w:color="auto"/>
            </w:tcBorders>
          </w:tcPr>
          <w:p w14:paraId="3024219D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392" w:type="dxa"/>
            <w:tcBorders>
              <w:bottom w:val="single" w:sz="4" w:space="0" w:color="auto"/>
            </w:tcBorders>
          </w:tcPr>
          <w:p w14:paraId="752A3EC7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70B741B7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D85F9C" w:rsidRPr="0053192A" w14:paraId="51E5DA98" w14:textId="77777777" w:rsidTr="001505B6">
        <w:trPr>
          <w:trHeight w:val="265"/>
          <w:jc w:val="center"/>
        </w:trPr>
        <w:tc>
          <w:tcPr>
            <w:tcW w:w="1711" w:type="dxa"/>
            <w:tcBorders>
              <w:bottom w:val="nil"/>
            </w:tcBorders>
          </w:tcPr>
          <w:p w14:paraId="4044ECC6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proofErr w:type="spellEnd"/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-KASRT</w:t>
            </w:r>
          </w:p>
        </w:tc>
        <w:tc>
          <w:tcPr>
            <w:tcW w:w="3392" w:type="dxa"/>
            <w:tcBorders>
              <w:bottom w:val="nil"/>
            </w:tcBorders>
          </w:tcPr>
          <w:p w14:paraId="2F3C3A34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GGTGGCTGCTGGAGAGAAA</w:t>
            </w:r>
          </w:p>
        </w:tc>
        <w:tc>
          <w:tcPr>
            <w:tcW w:w="3330" w:type="dxa"/>
            <w:tcBorders>
              <w:bottom w:val="nil"/>
            </w:tcBorders>
          </w:tcPr>
          <w:p w14:paraId="3491A14D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 xml:space="preserve">GACTGAGGTGGCTTACTGATGG </w:t>
            </w:r>
          </w:p>
        </w:tc>
      </w:tr>
      <w:tr w:rsidR="00D85F9C" w:rsidRPr="0053192A" w14:paraId="565474A0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79FFC7F7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SRSF1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64A74B42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CCTCCAGACATCCGAACCA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0FF1EFD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GAACTCAACGAAGGCGAAGG</w:t>
            </w:r>
          </w:p>
        </w:tc>
      </w:tr>
      <w:tr w:rsidR="00D85F9C" w:rsidRPr="0053192A" w14:paraId="5060009A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010AF81F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KLF-6-SV1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1CDD5B9C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CTCGCCAGGGAAGGAGA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31038CD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GGTGTGCTTTCGGAAGTG</w:t>
            </w:r>
          </w:p>
        </w:tc>
      </w:tr>
      <w:tr w:rsidR="00D85F9C" w:rsidRPr="0053192A" w14:paraId="40C58A97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0E03FA60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KLF-6-WT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49A8F3F7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GGACGCACACAGGAGAAA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1A42252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GGTGTGCTTTCGGAAGTG</w:t>
            </w:r>
          </w:p>
        </w:tc>
      </w:tr>
      <w:tr w:rsidR="00D85F9C" w:rsidRPr="0053192A" w14:paraId="0E72F0B8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7562A4C9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64589C5E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GTCCTCGGATTCTCTGCTCT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673AAF9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CTGCGTAGTTGTGCTGATGT</w:t>
            </w:r>
          </w:p>
        </w:tc>
      </w:tr>
      <w:tr w:rsidR="00D85F9C" w:rsidRPr="0053192A" w14:paraId="7FCB6F83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6A8989A6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39729818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CAGAGGCGGATGAGAACAA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C41B50B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CGGTAGCAGGAGAGGAAGT</w:t>
            </w:r>
          </w:p>
        </w:tc>
      </w:tr>
      <w:tr w:rsidR="00D85F9C" w:rsidRPr="0053192A" w14:paraId="68658096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3A81F2FF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MP-1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2653E499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GATGTGGAGTGCCTGATGT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B7591C1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CTTGGTGAATGTCAGAGGTGTGA</w:t>
            </w:r>
          </w:p>
        </w:tc>
      </w:tr>
      <w:tr w:rsidR="00D85F9C" w:rsidRPr="0053192A" w14:paraId="1E8CC143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nil"/>
            </w:tcBorders>
          </w:tcPr>
          <w:p w14:paraId="1902F4DA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21781A6D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CACCACCACAACATCACCT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79A892A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GACCACAACTCGTCATCGT</w:t>
            </w:r>
          </w:p>
        </w:tc>
      </w:tr>
      <w:tr w:rsidR="00D85F9C" w:rsidRPr="0053192A" w14:paraId="4EC4FC01" w14:textId="77777777" w:rsidTr="001505B6">
        <w:trPr>
          <w:trHeight w:val="261"/>
          <w:jc w:val="center"/>
        </w:trPr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18DEF93D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</w:tcPr>
          <w:p w14:paraId="3D0C6118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GACCACAGTCCATGCCATCAC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1EF59795" w14:textId="77777777" w:rsidR="00D85F9C" w:rsidRPr="0053192A" w:rsidRDefault="00D85F9C" w:rsidP="00D85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2A">
              <w:rPr>
                <w:rFonts w:ascii="Times New Roman" w:hAnsi="Times New Roman" w:cs="Times New Roman"/>
                <w:sz w:val="24"/>
                <w:szCs w:val="24"/>
              </w:rPr>
              <w:t>ACGCCTGCTTCACCACCTT</w:t>
            </w:r>
          </w:p>
        </w:tc>
      </w:tr>
    </w:tbl>
    <w:p w14:paraId="10AEF6D7" w14:textId="77777777" w:rsidR="001F44B0" w:rsidRDefault="001F44B0" w:rsidP="00D85F9C">
      <w:pPr>
        <w:spacing w:line="360" w:lineRule="auto"/>
      </w:pPr>
    </w:p>
    <w:sectPr w:rsidR="001F4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419DE" w14:textId="77777777" w:rsidR="009F332A" w:rsidRDefault="009F332A" w:rsidP="00D85F9C">
      <w:r>
        <w:separator/>
      </w:r>
    </w:p>
  </w:endnote>
  <w:endnote w:type="continuationSeparator" w:id="0">
    <w:p w14:paraId="5D21C21F" w14:textId="77777777" w:rsidR="009F332A" w:rsidRDefault="009F332A" w:rsidP="00D85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7DF4D" w14:textId="77777777" w:rsidR="009F332A" w:rsidRDefault="009F332A" w:rsidP="00D85F9C">
      <w:r>
        <w:separator/>
      </w:r>
    </w:p>
  </w:footnote>
  <w:footnote w:type="continuationSeparator" w:id="0">
    <w:p w14:paraId="266E9F4C" w14:textId="77777777" w:rsidR="009F332A" w:rsidRDefault="009F332A" w:rsidP="00D85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4F"/>
    <w:rsid w:val="001F44B0"/>
    <w:rsid w:val="0040754F"/>
    <w:rsid w:val="009F332A"/>
    <w:rsid w:val="00D8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22BCB2-F147-4AA0-B55E-E8821006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F9C"/>
    <w:rPr>
      <w:sz w:val="18"/>
      <w:szCs w:val="18"/>
    </w:rPr>
  </w:style>
  <w:style w:type="table" w:styleId="a7">
    <w:name w:val="Table Grid"/>
    <w:basedOn w:val="a1"/>
    <w:uiPriority w:val="39"/>
    <w:rsid w:val="00D85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dcterms:created xsi:type="dcterms:W3CDTF">2021-02-10T06:03:00Z</dcterms:created>
  <dcterms:modified xsi:type="dcterms:W3CDTF">2021-02-10T06:04:00Z</dcterms:modified>
</cp:coreProperties>
</file>